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Ind w:w="93" w:type="dxa"/>
        <w:tblLook w:val="04A0" w:firstRow="1" w:lastRow="0" w:firstColumn="1" w:lastColumn="0" w:noHBand="0" w:noVBand="1"/>
      </w:tblPr>
      <w:tblGrid>
        <w:gridCol w:w="984"/>
        <w:gridCol w:w="2452"/>
        <w:gridCol w:w="761"/>
        <w:gridCol w:w="761"/>
        <w:gridCol w:w="761"/>
        <w:gridCol w:w="761"/>
        <w:gridCol w:w="761"/>
        <w:gridCol w:w="761"/>
        <w:gridCol w:w="761"/>
        <w:tblGridChange w:id="0">
          <w:tblGrid>
            <w:gridCol w:w="984"/>
            <w:gridCol w:w="2452"/>
            <w:gridCol w:w="761"/>
            <w:gridCol w:w="761"/>
            <w:gridCol w:w="761"/>
            <w:gridCol w:w="761"/>
            <w:gridCol w:w="761"/>
            <w:gridCol w:w="761"/>
            <w:gridCol w:w="761"/>
          </w:tblGrid>
        </w:tblGridChange>
      </w:tblGrid>
      <w:tr w:rsidR="00B954B2" w:rsidRPr="00D508A2" w:rsidTr="00D508A2">
        <w:trPr>
          <w:trHeight w:val="5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dian Gene Length Statistics (bases)</w:t>
            </w:r>
          </w:p>
        </w:tc>
      </w:tr>
      <w:tr w:rsidR="00B954B2" w:rsidRPr="00D508A2" w:rsidTr="00D508A2">
        <w:trPr>
          <w:trHeight w:val="7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lassification Categorie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25th Percen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75th Percenti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Stdev</w:t>
            </w:r>
            <w:proofErr w:type="spellEnd"/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.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ost Domain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ukaryot</w:t>
            </w:r>
            <w:r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c</w:t>
            </w: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138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17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2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70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teria Viruses (N = 96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2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6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9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Baltimor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1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69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3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9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2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409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IV (+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48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266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 (-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) (N = 10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3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R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14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1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roup VII (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-RT) (N = 37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98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Nucleotide Type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NA Viruses (N = 167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4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RNA Viruses (N = 72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60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ICTV (orders)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aud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7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Ligamen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nonega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5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id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9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07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icorna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8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80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Tymo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38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ombinations of different classifications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27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1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Bacul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x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1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erpesvirales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1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apilloma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73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87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den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3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4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lyoma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5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8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899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8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iph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43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d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00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yoviridae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(N = 232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Archaeal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d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4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0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Eukaryotic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375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26</w:t>
            </w:r>
          </w:p>
        </w:tc>
      </w:tr>
      <w:tr w:rsidR="00B954B2" w:rsidRPr="00D508A2" w:rsidTr="00D508A2">
        <w:trPr>
          <w:trHeight w:val="440"/>
        </w:trPr>
        <w:tc>
          <w:tcPr>
            <w:tcW w:w="1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lef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All Bacterial </w:t>
            </w:r>
            <w:proofErr w:type="spellStart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sDNA</w:t>
            </w:r>
            <w:proofErr w:type="spellEnd"/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viruses (N = 51)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54B2" w:rsidRPr="00D508A2" w:rsidRDefault="00B954B2" w:rsidP="00D508A2">
            <w:pPr>
              <w:spacing w:line="240" w:lineRule="auto"/>
              <w:jc w:val="right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D508A2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</w:t>
            </w:r>
          </w:p>
        </w:tc>
      </w:tr>
    </w:tbl>
    <w:p w:rsidR="00483A93" w:rsidRDefault="00483A93">
      <w:bookmarkStart w:id="1" w:name="_GoBack"/>
      <w:bookmarkEnd w:id="1"/>
    </w:p>
    <w:sectPr w:rsidR="00483A93" w:rsidSect="000545C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4B2"/>
    <w:rsid w:val="000545CE"/>
    <w:rsid w:val="00483A93"/>
    <w:rsid w:val="00B954B2"/>
    <w:rsid w:val="00ED4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D16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B2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54B2"/>
    <w:pPr>
      <w:spacing w:line="360" w:lineRule="auto"/>
      <w:jc w:val="both"/>
    </w:pPr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4A59"/>
    <w:pPr>
      <w:spacing w:line="240" w:lineRule="auto"/>
      <w:jc w:val="left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A5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Macintosh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</dc:creator>
  <cp:keywords/>
  <dc:description/>
  <cp:lastModifiedBy>Gita</cp:lastModifiedBy>
  <cp:revision>1</cp:revision>
  <dcterms:created xsi:type="dcterms:W3CDTF">2018-03-26T18:50:00Z</dcterms:created>
  <dcterms:modified xsi:type="dcterms:W3CDTF">2018-03-26T18:50:00Z</dcterms:modified>
</cp:coreProperties>
</file>